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B4EE8" w14:textId="45A82848" w:rsidR="00001544" w:rsidRDefault="00495C32">
      <w:pPr>
        <w:rPr>
          <w:noProof/>
        </w:rPr>
      </w:pPr>
      <w:r>
        <w:rPr>
          <w:noProof/>
        </w:rPr>
        <w:drawing>
          <wp:inline distT="0" distB="0" distL="0" distR="0" wp14:anchorId="5F6F8CF0" wp14:editId="5609ADAC">
            <wp:extent cx="5731510" cy="25749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BBC08" w14:textId="625925CB" w:rsidR="00320BCC" w:rsidRDefault="00320BCC" w:rsidP="00320BCC">
      <w:pPr>
        <w:rPr>
          <w:noProof/>
        </w:rPr>
      </w:pPr>
    </w:p>
    <w:p w14:paraId="5CA0EFC6" w14:textId="115423EE" w:rsidR="00FE3B4E" w:rsidRDefault="00495C32" w:rsidP="00FE3B4E">
      <w:r>
        <w:rPr>
          <w:noProof/>
        </w:rPr>
        <w:drawing>
          <wp:inline distT="0" distB="0" distL="0" distR="0" wp14:anchorId="2522985B" wp14:editId="309054D9">
            <wp:extent cx="5731510" cy="25342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51B67AE" w14:textId="24A1D21B" w:rsidR="00FE3B4E" w:rsidRPr="00320BCC" w:rsidRDefault="00FE3B4E" w:rsidP="00FE3B4E">
      <w:r>
        <w:t xml:space="preserve">Supplementary </w:t>
      </w:r>
      <w:r w:rsidR="00BB7773">
        <w:t xml:space="preserve">Figure </w:t>
      </w:r>
      <w:r>
        <w:t>S</w:t>
      </w:r>
      <w:r w:rsidR="00921172">
        <w:t>1</w:t>
      </w:r>
      <w:r>
        <w:t xml:space="preserve">: dendrogram of 216 sorghum accessions based on drought induces at </w:t>
      </w:r>
      <w:proofErr w:type="spellStart"/>
      <w:r w:rsidR="00BB7773">
        <w:t>Melkassa</w:t>
      </w:r>
      <w:proofErr w:type="spellEnd"/>
      <w:r w:rsidR="00BB7773">
        <w:t xml:space="preserve"> &amp; </w:t>
      </w:r>
      <w:proofErr w:type="spellStart"/>
      <w:r>
        <w:t>Werer</w:t>
      </w:r>
      <w:proofErr w:type="spellEnd"/>
      <w:r>
        <w:t xml:space="preserve"> experimental site. </w:t>
      </w:r>
    </w:p>
    <w:p w14:paraId="2C2D3041" w14:textId="77777777" w:rsidR="00FE3B4E" w:rsidRPr="00320BCC" w:rsidRDefault="00FE3B4E" w:rsidP="00320BCC"/>
    <w:sectPr w:rsidR="00FE3B4E" w:rsidRPr="00320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CC"/>
    <w:rsid w:val="00001544"/>
    <w:rsid w:val="0012281B"/>
    <w:rsid w:val="00205195"/>
    <w:rsid w:val="002637C1"/>
    <w:rsid w:val="00320BCC"/>
    <w:rsid w:val="003275EF"/>
    <w:rsid w:val="00337B41"/>
    <w:rsid w:val="003C669A"/>
    <w:rsid w:val="00495C32"/>
    <w:rsid w:val="0080475B"/>
    <w:rsid w:val="0082409D"/>
    <w:rsid w:val="00921172"/>
    <w:rsid w:val="00A11AB5"/>
    <w:rsid w:val="00AD3BCA"/>
    <w:rsid w:val="00BB7773"/>
    <w:rsid w:val="00CC747D"/>
    <w:rsid w:val="00D649CC"/>
    <w:rsid w:val="00FE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30A9"/>
  <w15:chartTrackingRefBased/>
  <w15:docId w15:val="{CC520683-3481-4626-9BF4-8BCBD51A6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5</cp:revision>
  <dcterms:created xsi:type="dcterms:W3CDTF">2024-01-30T21:52:00Z</dcterms:created>
  <dcterms:modified xsi:type="dcterms:W3CDTF">2024-05-28T12:35:00Z</dcterms:modified>
</cp:coreProperties>
</file>